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57"/>
        <w:tblW w:w="0" w:type="auto"/>
        <w:tblLook w:val="04A0" w:firstRow="1" w:lastRow="0" w:firstColumn="1" w:lastColumn="0" w:noHBand="0" w:noVBand="1"/>
      </w:tblPr>
      <w:tblGrid>
        <w:gridCol w:w="3545"/>
        <w:gridCol w:w="2699"/>
        <w:gridCol w:w="2404"/>
      </w:tblGrid>
      <w:tr w:rsidR="00C254B4" w:rsidRPr="00CA3727" w14:paraId="7193B1BC" w14:textId="77777777" w:rsidTr="00CA5A7A">
        <w:tc>
          <w:tcPr>
            <w:tcW w:w="3545" w:type="dxa"/>
            <w:shd w:val="clear" w:color="auto" w:fill="7F7F7F" w:themeFill="text1" w:themeFillTint="80"/>
          </w:tcPr>
          <w:p w14:paraId="22EF7711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Population</w:t>
            </w:r>
          </w:p>
        </w:tc>
        <w:tc>
          <w:tcPr>
            <w:tcW w:w="2699" w:type="dxa"/>
            <w:shd w:val="clear" w:color="auto" w:fill="7F7F7F" w:themeFill="text1" w:themeFillTint="80"/>
          </w:tcPr>
          <w:p w14:paraId="57B78BF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Concept</w:t>
            </w:r>
          </w:p>
        </w:tc>
        <w:tc>
          <w:tcPr>
            <w:tcW w:w="2404" w:type="dxa"/>
            <w:shd w:val="clear" w:color="auto" w:fill="7F7F7F" w:themeFill="text1" w:themeFillTint="80"/>
          </w:tcPr>
          <w:p w14:paraId="37812C77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Context</w:t>
            </w:r>
          </w:p>
        </w:tc>
      </w:tr>
      <w:tr w:rsidR="00C254B4" w:rsidRPr="00CA3727" w14:paraId="1B288021" w14:textId="77777777" w:rsidTr="00CA5A7A">
        <w:tc>
          <w:tcPr>
            <w:tcW w:w="3545" w:type="dxa"/>
          </w:tcPr>
          <w:p w14:paraId="4A1677B3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Nursing home*” (MH) (DE)</w:t>
            </w:r>
          </w:p>
        </w:tc>
        <w:tc>
          <w:tcPr>
            <w:tcW w:w="2699" w:type="dxa"/>
          </w:tcPr>
          <w:p w14:paraId="5AFAF859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tervention*</w:t>
            </w:r>
          </w:p>
        </w:tc>
        <w:tc>
          <w:tcPr>
            <w:tcW w:w="2404" w:type="dxa"/>
          </w:tcPr>
          <w:p w14:paraId="691664D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Meal*</w:t>
            </w:r>
          </w:p>
        </w:tc>
      </w:tr>
      <w:tr w:rsidR="00C254B4" w:rsidRPr="00CA3727" w14:paraId="0EE60EC8" w14:textId="77777777" w:rsidTr="00CA5A7A">
        <w:tc>
          <w:tcPr>
            <w:tcW w:w="3545" w:type="dxa"/>
          </w:tcPr>
          <w:p w14:paraId="7BC81F8B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Homes for the Aged (MeSH)</w:t>
            </w:r>
          </w:p>
        </w:tc>
        <w:tc>
          <w:tcPr>
            <w:tcW w:w="2699" w:type="dxa"/>
          </w:tcPr>
          <w:p w14:paraId="476F021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r>
              <w:rPr>
                <w:rFonts w:ascii="Calibri" w:hAnsi="Calibri" w:cs="Calibri"/>
              </w:rPr>
              <w:t>D</w:t>
            </w:r>
            <w:r w:rsidRPr="00CA3727">
              <w:rPr>
                <w:rFonts w:ascii="Calibri" w:hAnsi="Calibri" w:cs="Calibri"/>
              </w:rPr>
              <w:t>ietary intervention*”</w:t>
            </w:r>
          </w:p>
        </w:tc>
        <w:tc>
          <w:tcPr>
            <w:tcW w:w="2404" w:type="dxa"/>
          </w:tcPr>
          <w:p w14:paraId="08B12506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Eating</w:t>
            </w:r>
          </w:p>
        </w:tc>
      </w:tr>
      <w:tr w:rsidR="00C254B4" w:rsidRPr="00CA3727" w14:paraId="2DFADF26" w14:textId="77777777" w:rsidTr="00CA5A7A">
        <w:tc>
          <w:tcPr>
            <w:tcW w:w="3545" w:type="dxa"/>
          </w:tcPr>
          <w:p w14:paraId="2AD1B997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Care home*”</w:t>
            </w:r>
          </w:p>
        </w:tc>
        <w:tc>
          <w:tcPr>
            <w:tcW w:w="2699" w:type="dxa"/>
          </w:tcPr>
          <w:p w14:paraId="4AC9B2C4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r>
              <w:rPr>
                <w:rFonts w:ascii="Calibri" w:hAnsi="Calibri" w:cs="Calibri"/>
              </w:rPr>
              <w:t>N</w:t>
            </w:r>
            <w:r w:rsidRPr="00CA3727">
              <w:rPr>
                <w:rFonts w:ascii="Calibri" w:hAnsi="Calibri" w:cs="Calibri"/>
              </w:rPr>
              <w:t>utrition intervention*”</w:t>
            </w:r>
          </w:p>
        </w:tc>
        <w:tc>
          <w:tcPr>
            <w:tcW w:w="2404" w:type="dxa"/>
          </w:tcPr>
          <w:p w14:paraId="36DBEC09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Food</w:t>
            </w:r>
          </w:p>
        </w:tc>
      </w:tr>
      <w:tr w:rsidR="00C254B4" w:rsidRPr="00CA3727" w14:paraId="2E1296F6" w14:textId="77777777" w:rsidTr="00CA5A7A">
        <w:tc>
          <w:tcPr>
            <w:tcW w:w="3545" w:type="dxa"/>
          </w:tcPr>
          <w:p w14:paraId="0C4F926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Aged Care”</w:t>
            </w:r>
          </w:p>
        </w:tc>
        <w:tc>
          <w:tcPr>
            <w:tcW w:w="2699" w:type="dxa"/>
          </w:tcPr>
          <w:p w14:paraId="63AFDB2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Nutrition*</w:t>
            </w:r>
          </w:p>
        </w:tc>
        <w:tc>
          <w:tcPr>
            <w:tcW w:w="2404" w:type="dxa"/>
          </w:tcPr>
          <w:p w14:paraId="6C770BF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Dining</w:t>
            </w:r>
          </w:p>
        </w:tc>
      </w:tr>
      <w:tr w:rsidR="00C254B4" w:rsidRPr="00CA3727" w14:paraId="58A43280" w14:textId="77777777" w:rsidTr="00CA5A7A">
        <w:tc>
          <w:tcPr>
            <w:tcW w:w="3545" w:type="dxa"/>
          </w:tcPr>
          <w:p w14:paraId="1A363702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proofErr w:type="spellStart"/>
            <w:r w:rsidRPr="00CA3727">
              <w:rPr>
                <w:rFonts w:ascii="Calibri" w:hAnsi="Calibri" w:cs="Calibri"/>
              </w:rPr>
              <w:t>Institutionali#ed</w:t>
            </w:r>
            <w:proofErr w:type="spellEnd"/>
            <w:r w:rsidRPr="00CA3727">
              <w:rPr>
                <w:rFonts w:ascii="Calibri" w:hAnsi="Calibri" w:cs="Calibri"/>
              </w:rPr>
              <w:t xml:space="preserve"> elderly”</w:t>
            </w:r>
          </w:p>
        </w:tc>
        <w:tc>
          <w:tcPr>
            <w:tcW w:w="2699" w:type="dxa"/>
          </w:tcPr>
          <w:p w14:paraId="2CE900D3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take*</w:t>
            </w:r>
          </w:p>
        </w:tc>
        <w:tc>
          <w:tcPr>
            <w:tcW w:w="2404" w:type="dxa"/>
          </w:tcPr>
          <w:p w14:paraId="01D161D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Dinner</w:t>
            </w:r>
          </w:p>
        </w:tc>
      </w:tr>
      <w:tr w:rsidR="00C254B4" w:rsidRPr="00CA3727" w14:paraId="1A371858" w14:textId="77777777" w:rsidTr="00CA5A7A">
        <w:tc>
          <w:tcPr>
            <w:tcW w:w="3545" w:type="dxa"/>
          </w:tcPr>
          <w:p w14:paraId="2E3242D4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proofErr w:type="spellStart"/>
            <w:r w:rsidRPr="00CA3727">
              <w:rPr>
                <w:rFonts w:ascii="Calibri" w:hAnsi="Calibri" w:cs="Calibri"/>
              </w:rPr>
              <w:t>Institutionali#ed</w:t>
            </w:r>
            <w:proofErr w:type="spellEnd"/>
            <w:r w:rsidRPr="00CA3727">
              <w:rPr>
                <w:rFonts w:ascii="Calibri" w:hAnsi="Calibri" w:cs="Calibri"/>
              </w:rPr>
              <w:t xml:space="preserve"> older adult*”</w:t>
            </w:r>
          </w:p>
        </w:tc>
        <w:tc>
          <w:tcPr>
            <w:tcW w:w="2699" w:type="dxa"/>
          </w:tcPr>
          <w:p w14:paraId="593A7FD4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Food intake*”</w:t>
            </w:r>
          </w:p>
        </w:tc>
        <w:tc>
          <w:tcPr>
            <w:tcW w:w="2404" w:type="dxa"/>
          </w:tcPr>
          <w:p w14:paraId="3446C66D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ning room*”</w:t>
            </w:r>
          </w:p>
        </w:tc>
      </w:tr>
      <w:tr w:rsidR="00C254B4" w:rsidRPr="00CA3727" w14:paraId="5772320B" w14:textId="77777777" w:rsidTr="00CA5A7A">
        <w:tc>
          <w:tcPr>
            <w:tcW w:w="3545" w:type="dxa"/>
          </w:tcPr>
          <w:p w14:paraId="4EADAC27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idential aged care”</w:t>
            </w:r>
          </w:p>
        </w:tc>
        <w:tc>
          <w:tcPr>
            <w:tcW w:w="2699" w:type="dxa"/>
          </w:tcPr>
          <w:p w14:paraId="77B2393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Liking</w:t>
            </w:r>
          </w:p>
        </w:tc>
        <w:tc>
          <w:tcPr>
            <w:tcW w:w="2404" w:type="dxa"/>
          </w:tcPr>
          <w:p w14:paraId="0B4B0101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ning setting”</w:t>
            </w:r>
          </w:p>
        </w:tc>
      </w:tr>
      <w:tr w:rsidR="00C254B4" w:rsidRPr="00CA3727" w14:paraId="3ECDBD9C" w14:textId="77777777" w:rsidTr="00CA5A7A">
        <w:tc>
          <w:tcPr>
            <w:tcW w:w="3545" w:type="dxa"/>
          </w:tcPr>
          <w:p w14:paraId="52F6B00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idential home*”</w:t>
            </w:r>
          </w:p>
        </w:tc>
        <w:tc>
          <w:tcPr>
            <w:tcW w:w="2699" w:type="dxa"/>
          </w:tcPr>
          <w:p w14:paraId="5CCCDDA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atisfaction</w:t>
            </w:r>
          </w:p>
        </w:tc>
        <w:tc>
          <w:tcPr>
            <w:tcW w:w="2404" w:type="dxa"/>
          </w:tcPr>
          <w:p w14:paraId="3A6138D3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ning environment*”</w:t>
            </w:r>
          </w:p>
        </w:tc>
      </w:tr>
      <w:tr w:rsidR="00C254B4" w:rsidRPr="00CA3727" w14:paraId="4DAD1673" w14:textId="77777777" w:rsidTr="00CA5A7A">
        <w:tc>
          <w:tcPr>
            <w:tcW w:w="3545" w:type="dxa"/>
          </w:tcPr>
          <w:p w14:paraId="75EFE408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Assisted living”</w:t>
            </w:r>
          </w:p>
        </w:tc>
        <w:tc>
          <w:tcPr>
            <w:tcW w:w="2699" w:type="dxa"/>
          </w:tcPr>
          <w:p w14:paraId="0F0C095C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Enjoy*</w:t>
            </w:r>
          </w:p>
        </w:tc>
        <w:tc>
          <w:tcPr>
            <w:tcW w:w="2404" w:type="dxa"/>
          </w:tcPr>
          <w:p w14:paraId="5BCFCB0A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“Dining </w:t>
            </w:r>
            <w:proofErr w:type="spellStart"/>
            <w:r w:rsidRPr="00CA3727">
              <w:rPr>
                <w:rFonts w:ascii="Calibri" w:hAnsi="Calibri" w:cs="Calibri"/>
              </w:rPr>
              <w:t>ambi#nce</w:t>
            </w:r>
            <w:proofErr w:type="spellEnd"/>
            <w:r w:rsidRPr="00CA3727">
              <w:rPr>
                <w:rFonts w:ascii="Calibri" w:hAnsi="Calibri" w:cs="Calibri"/>
              </w:rPr>
              <w:t xml:space="preserve">” </w:t>
            </w:r>
          </w:p>
        </w:tc>
      </w:tr>
      <w:tr w:rsidR="00C254B4" w:rsidRPr="00CA3727" w14:paraId="20274186" w14:textId="77777777" w:rsidTr="00CA5A7A">
        <w:tc>
          <w:tcPr>
            <w:tcW w:w="3545" w:type="dxa"/>
          </w:tcPr>
          <w:p w14:paraId="04430F20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idential facility*” (MeSH) (MH)</w:t>
            </w:r>
          </w:p>
        </w:tc>
        <w:tc>
          <w:tcPr>
            <w:tcW w:w="2699" w:type="dxa"/>
          </w:tcPr>
          <w:p w14:paraId="1BA7EDD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Preference*</w:t>
            </w:r>
          </w:p>
        </w:tc>
        <w:tc>
          <w:tcPr>
            <w:tcW w:w="2404" w:type="dxa"/>
          </w:tcPr>
          <w:p w14:paraId="145BC87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“meal </w:t>
            </w:r>
            <w:proofErr w:type="spellStart"/>
            <w:r w:rsidRPr="00CA3727">
              <w:rPr>
                <w:rFonts w:ascii="Calibri" w:hAnsi="Calibri" w:cs="Calibri"/>
              </w:rPr>
              <w:t>ambi#nce</w:t>
            </w:r>
            <w:proofErr w:type="spellEnd"/>
            <w:r w:rsidRPr="00CA3727">
              <w:rPr>
                <w:rFonts w:ascii="Calibri" w:hAnsi="Calibri" w:cs="Calibri"/>
              </w:rPr>
              <w:t>”</w:t>
            </w:r>
          </w:p>
        </w:tc>
      </w:tr>
      <w:tr w:rsidR="00C254B4" w:rsidRPr="00CA3727" w14:paraId="6BD203FA" w14:textId="77777777" w:rsidTr="00CA5A7A">
        <w:tc>
          <w:tcPr>
            <w:tcW w:w="3545" w:type="dxa"/>
          </w:tcPr>
          <w:p w14:paraId="1D096A8D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Care facility*”</w:t>
            </w:r>
          </w:p>
        </w:tc>
        <w:tc>
          <w:tcPr>
            <w:tcW w:w="2699" w:type="dxa"/>
          </w:tcPr>
          <w:p w14:paraId="0D4977E5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Nutritional status”</w:t>
            </w:r>
          </w:p>
        </w:tc>
        <w:tc>
          <w:tcPr>
            <w:tcW w:w="2404" w:type="dxa"/>
          </w:tcPr>
          <w:p w14:paraId="56894968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meal environment*”</w:t>
            </w:r>
          </w:p>
        </w:tc>
      </w:tr>
      <w:tr w:rsidR="00C254B4" w:rsidRPr="00CA3727" w14:paraId="289EBDFD" w14:textId="77777777" w:rsidTr="00CA5A7A">
        <w:tc>
          <w:tcPr>
            <w:tcW w:w="3545" w:type="dxa"/>
          </w:tcPr>
          <w:p w14:paraId="72EF8EEB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Long term care”</w:t>
            </w:r>
          </w:p>
        </w:tc>
        <w:tc>
          <w:tcPr>
            <w:tcW w:w="2699" w:type="dxa"/>
          </w:tcPr>
          <w:p w14:paraId="6B4ACC5F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Nutritional intervention*”</w:t>
            </w:r>
          </w:p>
        </w:tc>
        <w:tc>
          <w:tcPr>
            <w:tcW w:w="2404" w:type="dxa"/>
          </w:tcPr>
          <w:p w14:paraId="2F8F5438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ning Atmosphere”</w:t>
            </w:r>
          </w:p>
        </w:tc>
      </w:tr>
      <w:tr w:rsidR="00C254B4" w:rsidRPr="00CA3727" w14:paraId="7C458346" w14:textId="77777777" w:rsidTr="00CA5A7A">
        <w:tc>
          <w:tcPr>
            <w:tcW w:w="3545" w:type="dxa"/>
          </w:tcPr>
          <w:p w14:paraId="6CEB5DFC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idential care”</w:t>
            </w:r>
          </w:p>
        </w:tc>
        <w:tc>
          <w:tcPr>
            <w:tcW w:w="2699" w:type="dxa"/>
          </w:tcPr>
          <w:p w14:paraId="1C818CE7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Food choice*”</w:t>
            </w:r>
          </w:p>
        </w:tc>
        <w:tc>
          <w:tcPr>
            <w:tcW w:w="2404" w:type="dxa"/>
          </w:tcPr>
          <w:p w14:paraId="3107333D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Lunch*</w:t>
            </w:r>
          </w:p>
        </w:tc>
      </w:tr>
      <w:tr w:rsidR="00C254B4" w:rsidRPr="00CA3727" w14:paraId="036BF41B" w14:textId="77777777" w:rsidTr="00CA5A7A">
        <w:tc>
          <w:tcPr>
            <w:tcW w:w="3545" w:type="dxa"/>
          </w:tcPr>
          <w:p w14:paraId="11CA05A6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Old age home”</w:t>
            </w:r>
          </w:p>
        </w:tc>
        <w:tc>
          <w:tcPr>
            <w:tcW w:w="2699" w:type="dxa"/>
          </w:tcPr>
          <w:p w14:paraId="0E477678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Health*</w:t>
            </w:r>
          </w:p>
        </w:tc>
        <w:tc>
          <w:tcPr>
            <w:tcW w:w="2404" w:type="dxa"/>
          </w:tcPr>
          <w:p w14:paraId="66987FC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C254B4" w:rsidRPr="00CA3727" w14:paraId="45B7843B" w14:textId="77777777" w:rsidTr="00CA5A7A">
        <w:tc>
          <w:tcPr>
            <w:tcW w:w="3545" w:type="dxa"/>
          </w:tcPr>
          <w:p w14:paraId="5F80635C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“Senior </w:t>
            </w:r>
            <w:proofErr w:type="spellStart"/>
            <w:r w:rsidRPr="00CA3727">
              <w:rPr>
                <w:rFonts w:ascii="Calibri" w:hAnsi="Calibri" w:cs="Calibri"/>
              </w:rPr>
              <w:t>Hous</w:t>
            </w:r>
            <w:proofErr w:type="spellEnd"/>
            <w:r w:rsidRPr="00CA3727">
              <w:rPr>
                <w:rFonts w:ascii="Calibri" w:hAnsi="Calibri" w:cs="Calibri"/>
              </w:rPr>
              <w:t>*”</w:t>
            </w:r>
          </w:p>
        </w:tc>
        <w:tc>
          <w:tcPr>
            <w:tcW w:w="2699" w:type="dxa"/>
          </w:tcPr>
          <w:p w14:paraId="5B709910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Nutrition* program*”</w:t>
            </w:r>
          </w:p>
        </w:tc>
        <w:tc>
          <w:tcPr>
            <w:tcW w:w="2404" w:type="dxa"/>
          </w:tcPr>
          <w:p w14:paraId="09ACD016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C254B4" w:rsidRPr="00CA3727" w14:paraId="6EAB8651" w14:textId="77777777" w:rsidTr="00CA5A7A">
        <w:tc>
          <w:tcPr>
            <w:tcW w:w="3545" w:type="dxa"/>
          </w:tcPr>
          <w:p w14:paraId="2C5893AA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proofErr w:type="spellStart"/>
            <w:r w:rsidRPr="00CA3727">
              <w:rPr>
                <w:rFonts w:ascii="Calibri" w:hAnsi="Calibri" w:cs="Calibri"/>
              </w:rPr>
              <w:t>Assisted#living</w:t>
            </w:r>
            <w:proofErr w:type="spellEnd"/>
            <w:r w:rsidRPr="00CA3727">
              <w:rPr>
                <w:rFonts w:ascii="Calibri" w:hAnsi="Calibri" w:cs="Calibri"/>
              </w:rPr>
              <w:t xml:space="preserve"> facilities” (MeSH)</w:t>
            </w:r>
          </w:p>
        </w:tc>
        <w:tc>
          <w:tcPr>
            <w:tcW w:w="2699" w:type="dxa"/>
          </w:tcPr>
          <w:p w14:paraId="5D25BE7E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etary Program*”</w:t>
            </w:r>
          </w:p>
        </w:tc>
        <w:tc>
          <w:tcPr>
            <w:tcW w:w="2404" w:type="dxa"/>
          </w:tcPr>
          <w:p w14:paraId="0C09CA88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C254B4" w:rsidRPr="00CA3727" w14:paraId="49D29938" w14:textId="77777777" w:rsidTr="00CA5A7A">
        <w:tc>
          <w:tcPr>
            <w:tcW w:w="3545" w:type="dxa"/>
          </w:tcPr>
          <w:p w14:paraId="454CB322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idential care Institutions” (DE)</w:t>
            </w:r>
          </w:p>
        </w:tc>
        <w:tc>
          <w:tcPr>
            <w:tcW w:w="2699" w:type="dxa"/>
          </w:tcPr>
          <w:p w14:paraId="2A80F3CC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Diet*</w:t>
            </w:r>
          </w:p>
        </w:tc>
        <w:tc>
          <w:tcPr>
            <w:tcW w:w="2404" w:type="dxa"/>
          </w:tcPr>
          <w:p w14:paraId="3015A7C9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C254B4" w:rsidRPr="00CA3727" w14:paraId="018222EA" w14:textId="77777777" w:rsidTr="00CA5A7A">
        <w:tc>
          <w:tcPr>
            <w:tcW w:w="3545" w:type="dxa"/>
          </w:tcPr>
          <w:p w14:paraId="2F4CD2F6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</w:t>
            </w:r>
            <w:proofErr w:type="spellStart"/>
            <w:r w:rsidRPr="00CA3727">
              <w:rPr>
                <w:rFonts w:ascii="Calibri" w:hAnsi="Calibri" w:cs="Calibri"/>
              </w:rPr>
              <w:t>Assisted#living</w:t>
            </w:r>
            <w:proofErr w:type="spellEnd"/>
            <w:r w:rsidRPr="00CA3727">
              <w:rPr>
                <w:rFonts w:ascii="Calibri" w:hAnsi="Calibri" w:cs="Calibri"/>
              </w:rPr>
              <w:t xml:space="preserve"> elderly”</w:t>
            </w:r>
          </w:p>
        </w:tc>
        <w:tc>
          <w:tcPr>
            <w:tcW w:w="2699" w:type="dxa"/>
          </w:tcPr>
          <w:p w14:paraId="3145E423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Dietary management”</w:t>
            </w:r>
          </w:p>
        </w:tc>
        <w:tc>
          <w:tcPr>
            <w:tcW w:w="2404" w:type="dxa"/>
          </w:tcPr>
          <w:p w14:paraId="614DD21A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C254B4" w:rsidRPr="00CA3727" w14:paraId="2F778673" w14:textId="77777777" w:rsidTr="00CA5A7A">
        <w:tc>
          <w:tcPr>
            <w:tcW w:w="3545" w:type="dxa"/>
          </w:tcPr>
          <w:p w14:paraId="78821AF5" w14:textId="71D29184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“Rest home*”</w:t>
            </w:r>
          </w:p>
        </w:tc>
        <w:tc>
          <w:tcPr>
            <w:tcW w:w="2699" w:type="dxa"/>
          </w:tcPr>
          <w:p w14:paraId="325132CD" w14:textId="77777777" w:rsidR="00C254B4" w:rsidRPr="00CA3727" w:rsidRDefault="00C254B4" w:rsidP="00CA5A7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404" w:type="dxa"/>
          </w:tcPr>
          <w:p w14:paraId="7016A2FC" w14:textId="77777777" w:rsidR="00C254B4" w:rsidRPr="00CA3727" w:rsidRDefault="00C254B4" w:rsidP="00CA5A7A">
            <w:pPr>
              <w:keepNext/>
              <w:spacing w:line="360" w:lineRule="auto"/>
              <w:rPr>
                <w:rFonts w:ascii="Calibri" w:hAnsi="Calibri" w:cs="Calibri"/>
              </w:rPr>
            </w:pPr>
          </w:p>
        </w:tc>
      </w:tr>
    </w:tbl>
    <w:p w14:paraId="7569D54C" w14:textId="5CE5282E" w:rsidR="00AC7FC3" w:rsidRDefault="00C254B4">
      <w:r>
        <w:t xml:space="preserve">Search 1 – Care home nutritional interventions </w:t>
      </w:r>
    </w:p>
    <w:p w14:paraId="26E7A9A8" w14:textId="77777777" w:rsidR="000748EA" w:rsidRDefault="000748EA"/>
    <w:p w14:paraId="47433EEB" w14:textId="77777777" w:rsidR="000748EA" w:rsidRDefault="000748EA"/>
    <w:p w14:paraId="76C2B9E2" w14:textId="77777777" w:rsidR="000748EA" w:rsidRDefault="000748EA"/>
    <w:p w14:paraId="7823EDBC" w14:textId="77777777" w:rsidR="000748EA" w:rsidRDefault="000748EA"/>
    <w:p w14:paraId="4301AEDD" w14:textId="77777777" w:rsidR="000748EA" w:rsidRDefault="000748EA"/>
    <w:p w14:paraId="7B255EBB" w14:textId="77777777" w:rsidR="000748EA" w:rsidRDefault="000748EA"/>
    <w:p w14:paraId="7812F276" w14:textId="77777777" w:rsidR="000748EA" w:rsidRDefault="000748EA"/>
    <w:p w14:paraId="54EFB6E7" w14:textId="77777777" w:rsidR="000748EA" w:rsidRDefault="000748EA"/>
    <w:p w14:paraId="7C6F1095" w14:textId="77777777" w:rsidR="000748EA" w:rsidRDefault="000748EA"/>
    <w:p w14:paraId="56E388A1" w14:textId="77777777" w:rsidR="000748EA" w:rsidRDefault="000748EA"/>
    <w:p w14:paraId="20E89FBC" w14:textId="77777777" w:rsidR="000748EA" w:rsidRDefault="000748EA"/>
    <w:tbl>
      <w:tblPr>
        <w:tblStyle w:val="TableGrid"/>
        <w:tblpPr w:leftFromText="180" w:rightFromText="180" w:vertAnchor="text" w:horzAnchor="margin" w:tblpY="5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  <w:tblCaption w:val="Table 4: PB interventions search terms. "/>
      </w:tblPr>
      <w:tblGrid>
        <w:gridCol w:w="3999"/>
        <w:gridCol w:w="1423"/>
      </w:tblGrid>
      <w:tr w:rsidR="00DE2318" w:rsidRPr="00CA3727" w14:paraId="60FE12BC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</w:tcPr>
          <w:p w14:paraId="44C1E2D6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lastRenderedPageBreak/>
              <w:t>Interven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</w:tcPr>
          <w:p w14:paraId="5D27F565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Methodology</w:t>
            </w:r>
          </w:p>
        </w:tc>
      </w:tr>
      <w:tr w:rsidR="00DE2318" w:rsidRPr="00CA3727" w14:paraId="25AA18A4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21977B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Plant-based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BD13B7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Intervention*</w:t>
            </w:r>
          </w:p>
        </w:tc>
      </w:tr>
      <w:tr w:rsidR="00DE2318" w:rsidRPr="00CA3727" w14:paraId="2A37B63D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801829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food*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2B8270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Pilot*</w:t>
            </w:r>
          </w:p>
        </w:tc>
      </w:tr>
      <w:tr w:rsidR="00DE2318" w:rsidRPr="00CA3727" w14:paraId="4F7EEA9F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571ACD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diet*’ (/exp/</w:t>
            </w:r>
            <w:proofErr w:type="spellStart"/>
            <w:r w:rsidRPr="00CA3727">
              <w:rPr>
                <w:rFonts w:ascii="Calibri" w:eastAsia="Aptos" w:hAnsi="Calibri" w:cs="Calibri"/>
                <w:color w:val="000000" w:themeColor="text1"/>
              </w:rPr>
              <w:t>mj</w:t>
            </w:r>
            <w:proofErr w:type="spellEnd"/>
            <w:r w:rsidRPr="00CA3727">
              <w:rPr>
                <w:rFonts w:ascii="Calibri" w:eastAsia="Aptos" w:hAnsi="Calibri" w:cs="Calibri"/>
                <w:color w:val="000000" w:themeColor="text1"/>
              </w:rPr>
              <w:t>) (MeSH) (MH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ABFFBE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Intergrat*</w:t>
            </w:r>
          </w:p>
        </w:tc>
      </w:tr>
      <w:tr w:rsidR="00DE2318" w:rsidRPr="00CA3727" w14:paraId="262CB281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FBC45B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nutrition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A8B4CC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Program*</w:t>
            </w:r>
          </w:p>
        </w:tc>
      </w:tr>
      <w:tr w:rsidR="00DE2318" w:rsidRPr="00CA3727" w14:paraId="50A503A9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C8C1C7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Vegan*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BEAAA2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Trial*</w:t>
            </w:r>
          </w:p>
        </w:tc>
      </w:tr>
      <w:tr w:rsidR="00DE2318" w:rsidRPr="00CA3727" w14:paraId="77D33429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8A3924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Vegan diet*’ (MeSH) (/exp/</w:t>
            </w:r>
            <w:proofErr w:type="spellStart"/>
            <w:r w:rsidRPr="00CA3727">
              <w:rPr>
                <w:rFonts w:ascii="Calibri" w:eastAsia="Aptos" w:hAnsi="Calibri" w:cs="Calibri"/>
                <w:color w:val="000000" w:themeColor="text1"/>
              </w:rPr>
              <w:t>mj</w:t>
            </w:r>
            <w:proofErr w:type="spellEnd"/>
            <w:r w:rsidRPr="00CA3727">
              <w:rPr>
                <w:rFonts w:ascii="Calibri" w:eastAsia="Aptos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BF169D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proofErr w:type="spellStart"/>
            <w:r w:rsidRPr="00CA3727">
              <w:rPr>
                <w:rFonts w:ascii="Calibri" w:eastAsia="Aptos" w:hAnsi="Calibri" w:cs="Calibri"/>
                <w:color w:val="000000" w:themeColor="text1"/>
              </w:rPr>
              <w:t>Educat</w:t>
            </w:r>
            <w:proofErr w:type="spellEnd"/>
            <w:r w:rsidRPr="00CA3727">
              <w:rPr>
                <w:rFonts w:ascii="Calibri" w:eastAsia="Aptos" w:hAnsi="Calibri" w:cs="Calibri"/>
                <w:color w:val="000000" w:themeColor="text1"/>
              </w:rPr>
              <w:t>*</w:t>
            </w:r>
          </w:p>
        </w:tc>
      </w:tr>
      <w:tr w:rsidR="00DE2318" w:rsidRPr="00CA3727" w14:paraId="2D97DAA4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8512C3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protein*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2DBC27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Implement*</w:t>
            </w:r>
          </w:p>
        </w:tc>
      </w:tr>
      <w:tr w:rsidR="00DE2318" w:rsidRPr="00CA3727" w14:paraId="5788E1EF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ABA171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meal*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5D3A0E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>
              <w:rPr>
                <w:rFonts w:ascii="Calibri" w:eastAsia="Aptos" w:hAnsi="Calibri" w:cs="Calibri"/>
                <w:color w:val="000000" w:themeColor="text1"/>
              </w:rPr>
              <w:t>Experiment*</w:t>
            </w:r>
          </w:p>
        </w:tc>
      </w:tr>
      <w:tr w:rsidR="00DE2318" w:rsidRPr="00CA3727" w14:paraId="3ED42D8A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50662A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-based eating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6C3904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</w:p>
        </w:tc>
      </w:tr>
      <w:tr w:rsidR="00DE2318" w:rsidRPr="00CA3727" w14:paraId="707B8B55" w14:textId="77777777" w:rsidTr="00DE2318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E3CDDD" w14:textId="77777777" w:rsidR="00DE2318" w:rsidRPr="00CA3727" w:rsidRDefault="00DE2318" w:rsidP="00DE2318">
            <w:pPr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  <w:r w:rsidRPr="00CA3727">
              <w:rPr>
                <w:rFonts w:ascii="Calibri" w:eastAsia="Aptos" w:hAnsi="Calibri" w:cs="Calibri"/>
                <w:color w:val="000000" w:themeColor="text1"/>
              </w:rPr>
              <w:t>‘Plant protein*’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5D831B" w14:textId="77777777" w:rsidR="00DE2318" w:rsidRPr="00CA3727" w:rsidRDefault="00DE2318" w:rsidP="00DE2318">
            <w:pPr>
              <w:keepNext/>
              <w:spacing w:line="360" w:lineRule="auto"/>
              <w:rPr>
                <w:rFonts w:ascii="Calibri" w:eastAsia="Aptos" w:hAnsi="Calibri" w:cs="Calibri"/>
                <w:color w:val="000000" w:themeColor="text1"/>
              </w:rPr>
            </w:pPr>
          </w:p>
        </w:tc>
      </w:tr>
    </w:tbl>
    <w:p w14:paraId="20C37ACA" w14:textId="77777777" w:rsidR="00DE2318" w:rsidRDefault="00DE2318"/>
    <w:p w14:paraId="6EE100A8" w14:textId="77777777" w:rsidR="00DE2318" w:rsidRDefault="00DE2318"/>
    <w:p w14:paraId="4A68954A" w14:textId="77777777" w:rsidR="00DE2318" w:rsidRDefault="00DE2318"/>
    <w:p w14:paraId="4F8A0181" w14:textId="77777777" w:rsidR="00DE2318" w:rsidRDefault="00DE2318"/>
    <w:p w14:paraId="54174F4B" w14:textId="77777777" w:rsidR="00DE2318" w:rsidRDefault="00DE2318"/>
    <w:p w14:paraId="31704FF6" w14:textId="77777777" w:rsidR="00DE2318" w:rsidRDefault="00DE2318"/>
    <w:p w14:paraId="0711E47C" w14:textId="77777777" w:rsidR="00DE2318" w:rsidRDefault="00DE2318"/>
    <w:p w14:paraId="79B34528" w14:textId="77777777" w:rsidR="00DE2318" w:rsidRDefault="00DE2318"/>
    <w:p w14:paraId="25A36EFA" w14:textId="77777777" w:rsidR="00DE2318" w:rsidRDefault="00DE2318"/>
    <w:p w14:paraId="38AFB747" w14:textId="77777777" w:rsidR="00DE2318" w:rsidRDefault="00DE2318"/>
    <w:p w14:paraId="36E7FDCD" w14:textId="77777777" w:rsidR="00DE2318" w:rsidRDefault="00DE2318"/>
    <w:p w14:paraId="598B57A3" w14:textId="2FBB1381" w:rsidR="00C254B4" w:rsidRDefault="00C254B4">
      <w:r>
        <w:t>Search 2 – Plant-based interventions</w:t>
      </w:r>
    </w:p>
    <w:p w14:paraId="126F0EE1" w14:textId="77777777" w:rsidR="00C254B4" w:rsidRDefault="00C254B4"/>
    <w:p w14:paraId="28ED77ED" w14:textId="77777777" w:rsidR="00C254B4" w:rsidRDefault="00C254B4"/>
    <w:p w14:paraId="6151D53C" w14:textId="77777777" w:rsidR="00C254B4" w:rsidRDefault="00C254B4"/>
    <w:p w14:paraId="7156D62A" w14:textId="77777777" w:rsidR="00C254B4" w:rsidRDefault="00C254B4"/>
    <w:p w14:paraId="1057F23D" w14:textId="77777777" w:rsidR="00C254B4" w:rsidRDefault="00C254B4"/>
    <w:p w14:paraId="7F650B04" w14:textId="77777777" w:rsidR="00C254B4" w:rsidRDefault="00C254B4"/>
    <w:p w14:paraId="45B4B40F" w14:textId="77777777" w:rsidR="00C254B4" w:rsidRDefault="00C254B4"/>
    <w:p w14:paraId="1F3458DB" w14:textId="77777777" w:rsidR="00C254B4" w:rsidRDefault="00C254B4"/>
    <w:p w14:paraId="0C1B54C7" w14:textId="77777777" w:rsidR="00C254B4" w:rsidRDefault="00C254B4"/>
    <w:p w14:paraId="1D324ECB" w14:textId="77777777" w:rsidR="00C254B4" w:rsidRDefault="00C254B4"/>
    <w:sectPr w:rsidR="00C25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B4"/>
    <w:rsid w:val="000748EA"/>
    <w:rsid w:val="000A48C0"/>
    <w:rsid w:val="00167C18"/>
    <w:rsid w:val="003E2BC9"/>
    <w:rsid w:val="005B3B02"/>
    <w:rsid w:val="008C32A1"/>
    <w:rsid w:val="00AC7FC3"/>
    <w:rsid w:val="00B707B9"/>
    <w:rsid w:val="00BD7C20"/>
    <w:rsid w:val="00C254B4"/>
    <w:rsid w:val="00D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BE3D7"/>
  <w15:chartTrackingRefBased/>
  <w15:docId w15:val="{19F431AD-7A7F-4BA8-8751-E96337F8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B4"/>
  </w:style>
  <w:style w:type="paragraph" w:styleId="Heading1">
    <w:name w:val="heading 1"/>
    <w:basedOn w:val="Normal"/>
    <w:next w:val="Normal"/>
    <w:link w:val="Heading1Char"/>
    <w:uiPriority w:val="9"/>
    <w:qFormat/>
    <w:rsid w:val="00C25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4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1228</Characters>
  <Application>Microsoft Office Word</Application>
  <DocSecurity>0</DocSecurity>
  <Lines>111</Lines>
  <Paragraphs>86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4</cp:revision>
  <dcterms:created xsi:type="dcterms:W3CDTF">2025-07-10T13:32:00Z</dcterms:created>
  <dcterms:modified xsi:type="dcterms:W3CDTF">2025-11-07T10:28:00Z</dcterms:modified>
</cp:coreProperties>
</file>